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DDBDC3" w14:textId="3158431F" w:rsidR="008369B2" w:rsidRDefault="00296FF1" w:rsidP="00296FF1">
      <w:pPr>
        <w:rPr>
          <w:rFonts w:ascii="Times New Roman" w:hAnsi="Times New Roman" w:cs="Times New Roman"/>
          <w:sz w:val="24"/>
          <w:szCs w:val="24"/>
        </w:rPr>
      </w:pPr>
      <w:r w:rsidRPr="00296FF1">
        <w:rPr>
          <w:rFonts w:ascii="Times New Roman" w:hAnsi="Times New Roman" w:cs="Times New Roman"/>
          <w:sz w:val="24"/>
          <w:szCs w:val="24"/>
        </w:rPr>
        <w:t>Supplementary Table 1. Overview of quantitative mental health assessment tools used in case series</w:t>
      </w:r>
    </w:p>
    <w:tbl>
      <w:tblPr>
        <w:tblStyle w:val="TableGridLight"/>
        <w:tblW w:w="9885" w:type="dxa"/>
        <w:tblLayout w:type="fixed"/>
        <w:tblLook w:val="0600" w:firstRow="0" w:lastRow="0" w:firstColumn="0" w:lastColumn="0" w:noHBand="1" w:noVBand="1"/>
      </w:tblPr>
      <w:tblGrid>
        <w:gridCol w:w="1435"/>
        <w:gridCol w:w="1620"/>
        <w:gridCol w:w="1440"/>
        <w:gridCol w:w="1260"/>
        <w:gridCol w:w="1350"/>
        <w:gridCol w:w="2780"/>
      </w:tblGrid>
      <w:tr w:rsidR="00296FF1" w:rsidRPr="00296FF1" w14:paraId="73D6A91E" w14:textId="77777777" w:rsidTr="00296FF1">
        <w:tc>
          <w:tcPr>
            <w:tcW w:w="1435" w:type="dxa"/>
          </w:tcPr>
          <w:p w14:paraId="1F1DD6BD" w14:textId="7803F888" w:rsidR="00296FF1" w:rsidRPr="00296FF1" w:rsidRDefault="00C32876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sessment</w:t>
            </w:r>
          </w:p>
        </w:tc>
        <w:tc>
          <w:tcPr>
            <w:tcW w:w="1620" w:type="dxa"/>
          </w:tcPr>
          <w:p w14:paraId="56C3C1F6" w14:textId="77777777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</w:rPr>
              <w:t>What it Measures</w:t>
            </w:r>
          </w:p>
        </w:tc>
        <w:tc>
          <w:tcPr>
            <w:tcW w:w="1440" w:type="dxa"/>
          </w:tcPr>
          <w:p w14:paraId="2EF4E823" w14:textId="77777777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sistency </w:t>
            </w:r>
          </w:p>
        </w:tc>
        <w:tc>
          <w:tcPr>
            <w:tcW w:w="1260" w:type="dxa"/>
          </w:tcPr>
          <w:p w14:paraId="047A6487" w14:textId="77777777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</w:rPr>
              <w:t>Reliability</w:t>
            </w:r>
          </w:p>
        </w:tc>
        <w:tc>
          <w:tcPr>
            <w:tcW w:w="1350" w:type="dxa"/>
          </w:tcPr>
          <w:p w14:paraId="666F5267" w14:textId="77777777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</w:rPr>
              <w:t>Validity</w:t>
            </w:r>
          </w:p>
        </w:tc>
        <w:tc>
          <w:tcPr>
            <w:tcW w:w="2780" w:type="dxa"/>
          </w:tcPr>
          <w:p w14:paraId="57B91E92" w14:textId="77777777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</w:rPr>
              <w:t>Cut-Off Scores</w:t>
            </w:r>
          </w:p>
        </w:tc>
      </w:tr>
      <w:tr w:rsidR="00296FF1" w:rsidRPr="00296FF1" w14:paraId="2B0927C5" w14:textId="77777777" w:rsidTr="00296FF1">
        <w:trPr>
          <w:trHeight w:val="1170"/>
        </w:trPr>
        <w:tc>
          <w:tcPr>
            <w:tcW w:w="1435" w:type="dxa"/>
          </w:tcPr>
          <w:p w14:paraId="0D22DB30" w14:textId="3C6DD3C6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</w:rPr>
              <w:t>GAD-7 (</w:t>
            </w:r>
            <w:r w:rsidR="00373364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0D3F7A83" w14:textId="77777777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</w:rPr>
              <w:t>The severity and presence of Generalized Anxiety Disorder symptoms</w:t>
            </w:r>
          </w:p>
        </w:tc>
        <w:tc>
          <w:tcPr>
            <w:tcW w:w="1440" w:type="dxa"/>
          </w:tcPr>
          <w:p w14:paraId="574B9E4C" w14:textId="77777777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</w:rPr>
              <w:t>Strong Internal consistency (α = .92).</w:t>
            </w:r>
          </w:p>
        </w:tc>
        <w:tc>
          <w:tcPr>
            <w:tcW w:w="1260" w:type="dxa"/>
          </w:tcPr>
          <w:p w14:paraId="0B04B7FB" w14:textId="77777777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</w:rPr>
              <w:t>Strong test-retest reliability (ICC = 0.83).</w:t>
            </w:r>
          </w:p>
        </w:tc>
        <w:tc>
          <w:tcPr>
            <w:tcW w:w="1350" w:type="dxa"/>
          </w:tcPr>
          <w:p w14:paraId="4F12E103" w14:textId="77777777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rong construct validity. </w:t>
            </w:r>
          </w:p>
        </w:tc>
        <w:tc>
          <w:tcPr>
            <w:tcW w:w="2780" w:type="dxa"/>
          </w:tcPr>
          <w:p w14:paraId="224F1F36" w14:textId="77777777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</w:rPr>
              <w:t>Anxiety Severity:</w:t>
            </w:r>
          </w:p>
          <w:p w14:paraId="506D1C67" w14:textId="77777777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</w:rPr>
              <w:t>0-4: Minimal</w:t>
            </w:r>
          </w:p>
          <w:p w14:paraId="04E787B1" w14:textId="77777777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</w:rPr>
              <w:t>5-9: Mild</w:t>
            </w:r>
          </w:p>
          <w:p w14:paraId="414D56D6" w14:textId="77777777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</w:rPr>
              <w:t>10-14: Moderate</w:t>
            </w:r>
          </w:p>
          <w:p w14:paraId="4F0918CC" w14:textId="77777777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-21: Severe </w:t>
            </w:r>
          </w:p>
        </w:tc>
      </w:tr>
      <w:tr w:rsidR="00296FF1" w:rsidRPr="00296FF1" w14:paraId="4969A7A9" w14:textId="77777777" w:rsidTr="00296FF1">
        <w:trPr>
          <w:trHeight w:val="1560"/>
        </w:trPr>
        <w:tc>
          <w:tcPr>
            <w:tcW w:w="1435" w:type="dxa"/>
          </w:tcPr>
          <w:p w14:paraId="19478C5B" w14:textId="3FF41225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</w:rPr>
              <w:t>DASS-42 (</w:t>
            </w:r>
            <w:r w:rsidR="00373364">
              <w:rPr>
                <w:rFonts w:ascii="Times New Roman" w:eastAsia="Times New Roman" w:hAnsi="Times New Roman" w:cs="Times New Roman"/>
                <w:sz w:val="24"/>
                <w:szCs w:val="24"/>
              </w:rPr>
              <w:t>22,23</w:t>
            </w: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 </w:t>
            </w:r>
          </w:p>
        </w:tc>
        <w:tc>
          <w:tcPr>
            <w:tcW w:w="1620" w:type="dxa"/>
          </w:tcPr>
          <w:p w14:paraId="68E04617" w14:textId="77777777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presence of </w:t>
            </w: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epression, anxiety and stress symptoms.</w:t>
            </w:r>
          </w:p>
        </w:tc>
        <w:tc>
          <w:tcPr>
            <w:tcW w:w="1440" w:type="dxa"/>
          </w:tcPr>
          <w:p w14:paraId="7EEDC1AF" w14:textId="77777777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</w:rPr>
              <w:t>Strong internal consistency (</w:t>
            </w: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α = .84-.91)</w:t>
            </w:r>
          </w:p>
        </w:tc>
        <w:tc>
          <w:tcPr>
            <w:tcW w:w="1260" w:type="dxa"/>
          </w:tcPr>
          <w:p w14:paraId="022C54E8" w14:textId="77777777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tisfactory test-retest reliability </w:t>
            </w: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0.71 to 0.81</w:t>
            </w:r>
          </w:p>
        </w:tc>
        <w:tc>
          <w:tcPr>
            <w:tcW w:w="1350" w:type="dxa"/>
          </w:tcPr>
          <w:p w14:paraId="79C20558" w14:textId="77777777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trong discriminant and concurrent validity.</w:t>
            </w:r>
          </w:p>
        </w:tc>
        <w:tc>
          <w:tcPr>
            <w:tcW w:w="2780" w:type="dxa"/>
          </w:tcPr>
          <w:p w14:paraId="23540299" w14:textId="77777777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everity of Depression, Anxiety, Stress (respectively)</w:t>
            </w:r>
          </w:p>
          <w:p w14:paraId="68F47B46" w14:textId="77777777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rmal: 0-9, 0-7, 0-14</w:t>
            </w:r>
          </w:p>
          <w:p w14:paraId="062A2884" w14:textId="77777777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ild: 10-13, 8-9, 15-18</w:t>
            </w:r>
          </w:p>
          <w:p w14:paraId="1A60FBA4" w14:textId="77777777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oderate: 14-20, 10-14, 19-25</w:t>
            </w:r>
          </w:p>
          <w:p w14:paraId="15A27216" w14:textId="77777777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evere: 21-27, 15-19, 26-33</w:t>
            </w:r>
          </w:p>
          <w:p w14:paraId="13FF6F9D" w14:textId="77777777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xtremely Severe: 28+, 20+, 34+</w:t>
            </w:r>
          </w:p>
        </w:tc>
      </w:tr>
      <w:tr w:rsidR="00296FF1" w:rsidRPr="00296FF1" w14:paraId="4F0BA5D6" w14:textId="77777777" w:rsidTr="00296FF1">
        <w:trPr>
          <w:trHeight w:val="1335"/>
        </w:trPr>
        <w:tc>
          <w:tcPr>
            <w:tcW w:w="1435" w:type="dxa"/>
          </w:tcPr>
          <w:p w14:paraId="7551DF20" w14:textId="76C74C32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</w:rPr>
              <w:t>PCL-5 (</w:t>
            </w:r>
            <w:r w:rsidR="00373364">
              <w:rPr>
                <w:rFonts w:ascii="Times New Roman" w:eastAsia="Times New Roman" w:hAnsi="Times New Roman" w:cs="Times New Roman"/>
                <w:sz w:val="24"/>
                <w:szCs w:val="24"/>
              </w:rPr>
              <w:t>24,25</w:t>
            </w: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60E9BB92" w14:textId="77777777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</w:rPr>
              <w:t>The presence of symptoms of PTSD, according to DSM-5 criteria</w:t>
            </w:r>
          </w:p>
        </w:tc>
        <w:tc>
          <w:tcPr>
            <w:tcW w:w="1440" w:type="dxa"/>
          </w:tcPr>
          <w:p w14:paraId="01CDAE14" w14:textId="77777777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trong internal consistency (α = .94 - .95)</w:t>
            </w:r>
          </w:p>
        </w:tc>
        <w:tc>
          <w:tcPr>
            <w:tcW w:w="1260" w:type="dxa"/>
          </w:tcPr>
          <w:p w14:paraId="4A9BE72B" w14:textId="77777777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</w:rPr>
              <w:t>Strong test-retest reliability (</w:t>
            </w:r>
            <w:r w:rsidRPr="00296FF1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r =</w:t>
            </w: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.89)</w:t>
            </w:r>
          </w:p>
        </w:tc>
        <w:tc>
          <w:tcPr>
            <w:tcW w:w="1350" w:type="dxa"/>
          </w:tcPr>
          <w:p w14:paraId="5A00356A" w14:textId="77777777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trong convergent and divergent validity.</w:t>
            </w:r>
          </w:p>
        </w:tc>
        <w:tc>
          <w:tcPr>
            <w:tcW w:w="2780" w:type="dxa"/>
          </w:tcPr>
          <w:p w14:paraId="550DF75A" w14:textId="77777777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Presence of PTSD Symptomology </w:t>
            </w:r>
          </w:p>
          <w:p w14:paraId="13D71B5A" w14:textId="77777777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1-32*</w:t>
            </w:r>
          </w:p>
          <w:p w14:paraId="3E411580" w14:textId="77777777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  <w:p w14:paraId="61E2A61E" w14:textId="77777777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 w:rsidRPr="00296FF1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*The PCL-5 was not originally intended to provide a severity score but as an assessment that evaluates the clinical criteria met in an individual </w:t>
            </w:r>
          </w:p>
        </w:tc>
      </w:tr>
      <w:tr w:rsidR="00296FF1" w:rsidRPr="00296FF1" w14:paraId="13387DDE" w14:textId="77777777" w:rsidTr="00296FF1">
        <w:trPr>
          <w:trHeight w:val="1080"/>
        </w:trPr>
        <w:tc>
          <w:tcPr>
            <w:tcW w:w="1435" w:type="dxa"/>
          </w:tcPr>
          <w:p w14:paraId="594A7573" w14:textId="77777777" w:rsid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Q-9 </w:t>
            </w:r>
          </w:p>
          <w:p w14:paraId="0CE5F3E3" w14:textId="10A4068D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</w:rPr>
              <w:t>(2</w:t>
            </w:r>
            <w:r w:rsidR="00373364">
              <w:rPr>
                <w:rFonts w:ascii="Times New Roman" w:eastAsia="Times New Roman" w:hAnsi="Times New Roman" w:cs="Times New Roman"/>
                <w:sz w:val="24"/>
                <w:szCs w:val="24"/>
              </w:rPr>
              <w:t>6-28</w:t>
            </w: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6CCA0994" w14:textId="77777777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presence and severity of depression symptoms. </w:t>
            </w:r>
          </w:p>
        </w:tc>
        <w:tc>
          <w:tcPr>
            <w:tcW w:w="1440" w:type="dxa"/>
          </w:tcPr>
          <w:p w14:paraId="1DDE62DC" w14:textId="77777777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ood internal consistency (α =</w:t>
            </w:r>
            <w:r w:rsidRPr="00296FF1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0.839)</w:t>
            </w:r>
          </w:p>
        </w:tc>
        <w:tc>
          <w:tcPr>
            <w:tcW w:w="1260" w:type="dxa"/>
          </w:tcPr>
          <w:p w14:paraId="77836191" w14:textId="77777777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</w:rPr>
              <w:t>Strong test-retest reliability (ICC = 0.84)</w:t>
            </w: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350" w:type="dxa"/>
          </w:tcPr>
          <w:p w14:paraId="0642FB1B" w14:textId="77777777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trong convergent and construct validity.</w:t>
            </w:r>
          </w:p>
        </w:tc>
        <w:tc>
          <w:tcPr>
            <w:tcW w:w="2780" w:type="dxa"/>
          </w:tcPr>
          <w:p w14:paraId="52A7DF00" w14:textId="77777777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epression Severity:</w:t>
            </w:r>
          </w:p>
          <w:p w14:paraId="0D22D294" w14:textId="77777777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-4: None</w:t>
            </w:r>
          </w:p>
          <w:p w14:paraId="0BF52780" w14:textId="77777777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-9: Mild</w:t>
            </w:r>
          </w:p>
          <w:p w14:paraId="56F901A9" w14:textId="77777777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0-14: Moderate</w:t>
            </w:r>
          </w:p>
          <w:p w14:paraId="29C19806" w14:textId="77777777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5-19: Moderately Severe</w:t>
            </w:r>
          </w:p>
          <w:p w14:paraId="02F1D9AD" w14:textId="77777777" w:rsidR="00296FF1" w:rsidRPr="00296FF1" w:rsidRDefault="00296FF1" w:rsidP="00B50A8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296FF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20-27: Severe </w:t>
            </w:r>
          </w:p>
        </w:tc>
      </w:tr>
    </w:tbl>
    <w:p w14:paraId="61AB66AC" w14:textId="77777777" w:rsidR="00296FF1" w:rsidRPr="00296FF1" w:rsidRDefault="00296FF1" w:rsidP="00296FF1">
      <w:pPr>
        <w:rPr>
          <w:rFonts w:ascii="Times New Roman" w:hAnsi="Times New Roman" w:cs="Times New Roman"/>
          <w:sz w:val="24"/>
          <w:szCs w:val="24"/>
        </w:rPr>
      </w:pPr>
    </w:p>
    <w:p w14:paraId="6AF5D88D" w14:textId="77777777" w:rsidR="00296FF1" w:rsidRDefault="00296FF1" w:rsidP="00296FF1"/>
    <w:sectPr w:rsidR="00296F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I1MbQwtTAyNTQ3NjZQ0lEKTi0uzszPAykwrgUAqceoTCwAAAA="/>
  </w:docVars>
  <w:rsids>
    <w:rsidRoot w:val="00296FF1"/>
    <w:rsid w:val="00117A98"/>
    <w:rsid w:val="00296FF1"/>
    <w:rsid w:val="003015DF"/>
    <w:rsid w:val="00342556"/>
    <w:rsid w:val="00373364"/>
    <w:rsid w:val="00423C30"/>
    <w:rsid w:val="00441E5F"/>
    <w:rsid w:val="006C1454"/>
    <w:rsid w:val="008369B2"/>
    <w:rsid w:val="00A06FAE"/>
    <w:rsid w:val="00B06788"/>
    <w:rsid w:val="00C32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403B6"/>
  <w15:chartTrackingRefBased/>
  <w15:docId w15:val="{B186C278-5B2A-4A1B-BB23-22D8234CF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6F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6F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6F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6F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6F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6F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6F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6F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6F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6F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6F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6F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6F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6F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6F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6F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6F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6F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6F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6F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6F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6F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6F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6F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6F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6F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6F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6F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6FF1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296FF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Laurent</dc:creator>
  <cp:keywords/>
  <dc:description/>
  <cp:lastModifiedBy>Nicole Laurent</cp:lastModifiedBy>
  <cp:revision>3</cp:revision>
  <dcterms:created xsi:type="dcterms:W3CDTF">2025-01-27T20:26:00Z</dcterms:created>
  <dcterms:modified xsi:type="dcterms:W3CDTF">2025-01-27T20:29:00Z</dcterms:modified>
</cp:coreProperties>
</file>